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548" w:rsidRPr="004F5423" w:rsidRDefault="00A05548" w:rsidP="00A05548">
      <w:pPr>
        <w:tabs>
          <w:tab w:val="left" w:pos="8820"/>
        </w:tabs>
        <w:ind w:right="206"/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</w:pPr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 xml:space="preserve">Appendix  </w:t>
      </w:r>
    </w:p>
    <w:p w:rsidR="00A05548" w:rsidRPr="00351FD9" w:rsidRDefault="00A05548" w:rsidP="00A05548">
      <w:pPr>
        <w:tabs>
          <w:tab w:val="left" w:pos="8820"/>
        </w:tabs>
        <w:ind w:right="206"/>
        <w:rPr>
          <w:rFonts w:asciiTheme="majorHAnsi" w:hAnsiTheme="majorHAnsi" w:cstheme="majorHAnsi"/>
          <w:sz w:val="24"/>
          <w:szCs w:val="24"/>
        </w:rPr>
      </w:pPr>
      <w:proofErr w:type="gramStart"/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>Table 5.</w:t>
      </w:r>
      <w:proofErr w:type="gramEnd"/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 xml:space="preserve"> </w:t>
      </w:r>
      <w:proofErr w:type="gramStart"/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 xml:space="preserve">Detailed response of optical coherence tomography angiography parameters to </w:t>
      </w:r>
      <w:r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>b</w:t>
      </w:r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 xml:space="preserve">rimonidine and </w:t>
      </w:r>
      <w:r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>r</w:t>
      </w:r>
      <w:r w:rsidRPr="004F5423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</w:rPr>
        <w:t>ipasudil.</w:t>
      </w:r>
      <w:proofErr w:type="gramEnd"/>
    </w:p>
    <w:tbl>
      <w:tblPr>
        <w:tblW w:w="116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1984"/>
        <w:gridCol w:w="1665"/>
        <w:gridCol w:w="1665"/>
        <w:gridCol w:w="1787"/>
        <w:gridCol w:w="1299"/>
        <w:gridCol w:w="1842"/>
      </w:tblGrid>
      <w:tr w:rsidR="00A05548" w:rsidRPr="00351FD9" w:rsidTr="00E35C63">
        <w:trPr>
          <w:trHeight w:val="660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ignal strength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ΔSS (Post-Pr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/Pre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Wilcoxon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s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igned-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ank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t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est</w:t>
            </w:r>
          </w:p>
        </w:tc>
      </w:tr>
      <w:tr w:rsidR="00A05548" w:rsidRPr="00351FD9" w:rsidTr="00E35C63">
        <w:trPr>
          <w:trHeight w:val="435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 N=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6.0±9.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7.1±7.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.05±6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2.8±11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162</w:t>
            </w:r>
          </w:p>
        </w:tc>
      </w:tr>
      <w:tr w:rsidR="00A05548" w:rsidRPr="00351FD9" w:rsidTr="00E35C63">
        <w:trPr>
          <w:trHeight w:val="300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 N=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5.4±8.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9.0±7.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.5±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8.1±16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98</w:t>
            </w:r>
          </w:p>
        </w:tc>
      </w:tr>
      <w:tr w:rsidR="00A05548" w:rsidRPr="00351FD9" w:rsidTr="00E35C63">
        <w:trPr>
          <w:trHeight w:val="900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nn-Whitney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U Tes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5548" w:rsidRPr="00351FD9" w:rsidTr="00E35C63">
        <w:trPr>
          <w:trHeight w:val="60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VD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ΔSS (Post-Pr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/Pre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 by Wilcoxon Signed-Rank Test</w:t>
            </w:r>
          </w:p>
        </w:tc>
      </w:tr>
      <w:tr w:rsidR="00A05548" w:rsidRPr="00351FD9" w:rsidTr="00E35C63">
        <w:trPr>
          <w:trHeight w:val="345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 N=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4.7±8.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4.8±9.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16±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1.8±23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903</w:t>
            </w:r>
          </w:p>
        </w:tc>
      </w:tr>
      <w:tr w:rsidR="00A05548" w:rsidRPr="00351FD9" w:rsidTr="00E35C63">
        <w:trPr>
          <w:trHeight w:val="3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 N=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2.1±10.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6.7±8.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5±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2.9±4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25*</w:t>
            </w:r>
          </w:p>
        </w:tc>
      </w:tr>
      <w:tr w:rsidR="00A05548" w:rsidRPr="00351FD9" w:rsidTr="00E35C63">
        <w:trPr>
          <w:trHeight w:val="9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nn-Whitney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's U Tes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35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5548" w:rsidRPr="00351FD9" w:rsidTr="00E35C63">
        <w:trPr>
          <w:trHeight w:val="60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VD/S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ΔSS (Post-Pr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/Pre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 by Wilcoxon Signed-Rank Test</w:t>
            </w:r>
          </w:p>
        </w:tc>
      </w:tr>
      <w:tr w:rsidR="00A05548" w:rsidRPr="00351FD9" w:rsidTr="00E35C63">
        <w:trPr>
          <w:trHeight w:val="435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 N=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14±0.08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02±0.11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0.0125±0.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8.0±13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484</w:t>
            </w:r>
          </w:p>
        </w:tc>
      </w:tr>
      <w:tr w:rsidR="00A05548" w:rsidRPr="00351FD9" w:rsidTr="00E35C63">
        <w:trPr>
          <w:trHeight w:val="3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 N=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568±0.12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20±0.09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52±0.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2.5±21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8*</w:t>
            </w:r>
          </w:p>
        </w:tc>
      </w:tr>
      <w:tr w:rsidR="00A05548" w:rsidRPr="00351FD9" w:rsidTr="00E35C63">
        <w:trPr>
          <w:trHeight w:val="9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nn-Whitney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U Tes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3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33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5548" w:rsidRPr="00351FD9" w:rsidTr="00E35C63">
        <w:trPr>
          <w:trHeight w:val="60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LFI/UA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ΔSS (Post-Pr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/Pre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 by Wilcoxon Signed-Rank Test</w:t>
            </w:r>
          </w:p>
        </w:tc>
      </w:tr>
      <w:tr w:rsidR="00A05548" w:rsidRPr="00351FD9" w:rsidTr="00E35C63">
        <w:trPr>
          <w:trHeight w:val="4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 N=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585±0.1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03±0.12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9±0.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4.0±15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48</w:t>
            </w:r>
          </w:p>
        </w:tc>
      </w:tr>
      <w:tr w:rsidR="00A05548" w:rsidRPr="00351FD9" w:rsidTr="00E35C63">
        <w:trPr>
          <w:trHeight w:val="3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 N=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26±0.10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50±0.06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24±0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5.6±14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41</w:t>
            </w:r>
          </w:p>
        </w:tc>
      </w:tr>
      <w:tr w:rsidR="00A05548" w:rsidRPr="00351FD9" w:rsidTr="00E35C63">
        <w:trPr>
          <w:trHeight w:val="9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nn-Whitney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U Tes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5548" w:rsidRPr="00351FD9" w:rsidTr="00E35C63">
        <w:trPr>
          <w:trHeight w:val="60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LFI/UA/S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ΔSS (Post-Pr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ost/Pre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P by Wilcoxon Signed-Rank Test</w:t>
            </w:r>
          </w:p>
        </w:tc>
      </w:tr>
      <w:tr w:rsidR="00A05548" w:rsidRPr="00351FD9" w:rsidTr="00E35C63">
        <w:trPr>
          <w:trHeight w:val="48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Brimonidine N=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05±0.00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06±0.00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3E05±8.7E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0.9±8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</w:t>
            </w:r>
          </w:p>
        </w:tc>
      </w:tr>
      <w:tr w:rsidR="00A05548" w:rsidRPr="00351FD9" w:rsidTr="00E35C63">
        <w:trPr>
          <w:trHeight w:val="3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Ripasudil N=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13±0.00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0111±0.00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-2.1E04±9.3E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8.7±8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41</w:t>
            </w:r>
          </w:p>
        </w:tc>
      </w:tr>
      <w:tr w:rsidR="00A05548" w:rsidRPr="00351FD9" w:rsidTr="00E35C63">
        <w:trPr>
          <w:trHeight w:val="90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548" w:rsidRPr="004F5423" w:rsidRDefault="00A05548" w:rsidP="00E35C63">
            <w:pPr>
              <w:ind w:right="0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P by 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Mann-Whitney</w:t>
            </w:r>
            <w:r w:rsidRPr="00351FD9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</w:t>
            </w: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U Tes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548" w:rsidRPr="004F5423" w:rsidRDefault="00A05548" w:rsidP="00E35C63">
            <w:pPr>
              <w:ind w:right="0"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4F5423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22AC8" w:rsidRPr="00A05548" w:rsidRDefault="00A05548" w:rsidP="00A05548">
      <w:pPr>
        <w:tabs>
          <w:tab w:val="left" w:pos="8820"/>
        </w:tabs>
        <w:ind w:right="206"/>
        <w:rPr>
          <w:rFonts w:asciiTheme="majorHAnsi" w:hAnsiTheme="majorHAnsi" w:cstheme="majorHAnsi"/>
          <w:sz w:val="24"/>
          <w:szCs w:val="24"/>
        </w:rPr>
      </w:pPr>
      <w:r w:rsidRPr="00351FD9">
        <w:rPr>
          <w:rFonts w:asciiTheme="majorHAnsi" w:hAnsiTheme="majorHAnsi" w:cstheme="majorHAnsi" w:hint="eastAsia"/>
          <w:sz w:val="24"/>
          <w:szCs w:val="24"/>
        </w:rPr>
        <w:t>VD: vessel density, VD/SS: vessel density/signal strength, PLFI/UA: prelaminar flow index/unit area, PLFI/UA/SS: prelaminar flow index/unit area/signal strength</w:t>
      </w:r>
      <w:bookmarkStart w:id="0" w:name="_GoBack"/>
      <w:bookmarkEnd w:id="0"/>
    </w:p>
    <w:sectPr w:rsidR="00022AC8" w:rsidRPr="00A05548" w:rsidSect="00A0554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548"/>
    <w:rsid w:val="00022AC8"/>
    <w:rsid w:val="00A0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548"/>
    <w:pPr>
      <w:ind w:right="20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548"/>
    <w:pPr>
      <w:ind w:right="20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ara</dc:creator>
  <cp:lastModifiedBy>Chihara</cp:lastModifiedBy>
  <cp:revision>1</cp:revision>
  <dcterms:created xsi:type="dcterms:W3CDTF">2017-12-06T12:04:00Z</dcterms:created>
  <dcterms:modified xsi:type="dcterms:W3CDTF">2017-12-06T12:06:00Z</dcterms:modified>
</cp:coreProperties>
</file>